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7433F" w14:textId="77777777" w:rsidR="007316F1" w:rsidRPr="00735791" w:rsidRDefault="007316F1" w:rsidP="007316F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  <w:r w:rsidRPr="0073579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735791">
        <w:rPr>
          <w:rFonts w:ascii="Arial" w:hAnsi="Arial" w:cs="Arial"/>
          <w:b/>
          <w:bCs/>
        </w:rPr>
        <w:t xml:space="preserve">2. </w:t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20"/>
        <w:gridCol w:w="6420"/>
      </w:tblGrid>
      <w:tr w:rsidR="007316F1" w:rsidRPr="00735791" w14:paraId="1DD5233E" w14:textId="77777777" w:rsidTr="00F20D16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2B9CB6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kern w:val="1"/>
                <w:lang w:val="en-GB"/>
              </w:rPr>
            </w:pPr>
            <w:r w:rsidRPr="00735791">
              <w:rPr>
                <w:rFonts w:ascii="Arial" w:hAnsi="Arial" w:cs="Arial"/>
                <w:b/>
                <w:bCs/>
                <w:lang w:val="en-GB"/>
              </w:rPr>
              <w:t>Genes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2796E9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kern w:val="1"/>
                <w:lang w:val="en-GB"/>
              </w:rPr>
            </w:pPr>
            <w:r w:rsidRPr="00735791">
              <w:rPr>
                <w:rFonts w:ascii="Arial" w:hAnsi="Arial" w:cs="Arial"/>
                <w:b/>
                <w:bCs/>
                <w:lang w:val="en-GB"/>
              </w:rPr>
              <w:t>Primers</w:t>
            </w:r>
          </w:p>
        </w:tc>
      </w:tr>
      <w:tr w:rsidR="007316F1" w:rsidRPr="00735791" w14:paraId="78FD2E79" w14:textId="77777777" w:rsidTr="00F20D16">
        <w:tblPrEx>
          <w:tblBorders>
            <w:top w:val="none" w:sz="0" w:space="0" w:color="auto"/>
          </w:tblBorders>
        </w:tblPrEx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4B5C509" w14:textId="77777777" w:rsidR="007316F1" w:rsidRPr="00735791" w:rsidRDefault="007316F1" w:rsidP="00F20D16">
            <w:pPr>
              <w:spacing w:line="480" w:lineRule="auto"/>
              <w:jc w:val="both"/>
              <w:rPr>
                <w:rFonts w:ascii="Arial" w:eastAsia="Times New Roman" w:hAnsi="Arial" w:cs="Arial"/>
                <w:lang w:val="en-IN"/>
              </w:rPr>
            </w:pPr>
            <w:r w:rsidRPr="00735791">
              <w:rPr>
                <w:rFonts w:ascii="Arial" w:hAnsi="Arial" w:cs="Arial"/>
                <w:shd w:val="clear" w:color="auto" w:fill="FFFFFF"/>
              </w:rPr>
              <w:t>CR_06850C_A</w:t>
            </w:r>
          </w:p>
        </w:tc>
        <w:tc>
          <w:tcPr>
            <w:tcW w:w="6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C54B700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 xml:space="preserve"> FP: 5’ TTTCTCCTACTAACGCTCTCAAG 3’</w:t>
            </w:r>
          </w:p>
        </w:tc>
      </w:tr>
      <w:tr w:rsidR="007316F1" w:rsidRPr="00735791" w14:paraId="060233BA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ECCFFF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F41CD0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GCCATAATAAAACAACCTAA 3’</w:t>
            </w:r>
          </w:p>
        </w:tc>
      </w:tr>
      <w:tr w:rsidR="007316F1" w:rsidRPr="00735791" w14:paraId="1CF360E6" w14:textId="77777777" w:rsidTr="00F20D16">
        <w:tblPrEx>
          <w:tblBorders>
            <w:top w:val="none" w:sz="0" w:space="0" w:color="auto"/>
          </w:tblBorders>
        </w:tblPrEx>
        <w:tc>
          <w:tcPr>
            <w:tcW w:w="302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D872A15" w14:textId="77777777" w:rsidR="007316F1" w:rsidRPr="000E54C3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lang w:val="en-GB"/>
              </w:rPr>
              <w:t>TRI1</w:t>
            </w:r>
          </w:p>
        </w:tc>
        <w:tc>
          <w:tcPr>
            <w:tcW w:w="6340" w:type="dxa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66345B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TTATCTCCAGAATTAACCAA 3’</w:t>
            </w:r>
          </w:p>
        </w:tc>
      </w:tr>
      <w:tr w:rsidR="007316F1" w:rsidRPr="00735791" w14:paraId="3033D018" w14:textId="77777777" w:rsidTr="00F20D16">
        <w:tblPrEx>
          <w:tblBorders>
            <w:top w:val="none" w:sz="0" w:space="0" w:color="auto"/>
          </w:tblBorders>
        </w:tblPrEx>
        <w:tc>
          <w:tcPr>
            <w:tcW w:w="3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3FD9293A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0F6F77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CAGGATCTTCTTCAGTCATA 3’</w:t>
            </w:r>
          </w:p>
        </w:tc>
      </w:tr>
      <w:tr w:rsidR="007316F1" w:rsidRPr="00735791" w14:paraId="5DD05EB4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C2F478" w14:textId="77777777" w:rsidR="007316F1" w:rsidRPr="000E54C3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lang w:val="en-GB"/>
              </w:rPr>
              <w:t>PHA2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2991F0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AATTTTGGAAGCATTAGTTA 3’</w:t>
            </w:r>
          </w:p>
        </w:tc>
      </w:tr>
      <w:tr w:rsidR="007316F1" w:rsidRPr="00735791" w14:paraId="5EDF34FB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CE1A47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D2C514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TTTCTAGGACCAGAGGGAACA 3’</w:t>
            </w:r>
          </w:p>
        </w:tc>
      </w:tr>
      <w:tr w:rsidR="007316F1" w:rsidRPr="00735791" w14:paraId="5156465E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005B2C" w14:textId="77777777" w:rsidR="007316F1" w:rsidRPr="000E54C3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lang w:val="en-GB"/>
              </w:rPr>
              <w:t>ARC19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B68699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ATGGTACGTAATTTCACTAGC 3’</w:t>
            </w:r>
          </w:p>
        </w:tc>
      </w:tr>
      <w:tr w:rsidR="007316F1" w:rsidRPr="00735791" w14:paraId="39692773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D6531F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3FB756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TTCTGCTCTACTAGTTAAAAATCT 3’</w:t>
            </w:r>
          </w:p>
        </w:tc>
      </w:tr>
      <w:tr w:rsidR="007316F1" w:rsidRPr="00735791" w14:paraId="022D2F00" w14:textId="77777777" w:rsidTr="00F20D16">
        <w:tblPrEx>
          <w:tblBorders>
            <w:top w:val="none" w:sz="0" w:space="0" w:color="auto"/>
          </w:tblBorders>
        </w:tblPrEx>
        <w:tc>
          <w:tcPr>
            <w:tcW w:w="3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21B2C04" w14:textId="77777777" w:rsidR="007316F1" w:rsidRPr="000E54C3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lang w:val="en-GB"/>
              </w:rPr>
              <w:t xml:space="preserve">INO4 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7442A3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AGTCGTCCGTTTTATCAG 3’</w:t>
            </w:r>
          </w:p>
        </w:tc>
      </w:tr>
      <w:tr w:rsidR="007316F1" w:rsidRPr="00735791" w14:paraId="67950702" w14:textId="77777777" w:rsidTr="00F20D16">
        <w:tblPrEx>
          <w:tblBorders>
            <w:top w:val="none" w:sz="0" w:space="0" w:color="auto"/>
          </w:tblBorders>
        </w:tblPrEx>
        <w:tc>
          <w:tcPr>
            <w:tcW w:w="3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A70C6EE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8C4737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TCCCGAATATATTAACTCAG 3’</w:t>
            </w:r>
          </w:p>
        </w:tc>
      </w:tr>
      <w:tr w:rsidR="007316F1" w:rsidRPr="00735791" w14:paraId="0DE7DF6C" w14:textId="77777777" w:rsidTr="00F20D16">
        <w:tblPrEx>
          <w:tblBorders>
            <w:top w:val="none" w:sz="0" w:space="0" w:color="auto"/>
          </w:tblBorders>
        </w:tblPrEx>
        <w:tc>
          <w:tcPr>
            <w:tcW w:w="3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5B3AC5A5" w14:textId="77777777" w:rsidR="007316F1" w:rsidRPr="000E54C3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lang w:val="en-GB"/>
              </w:rPr>
              <w:t>MTLA1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BD36AF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1: 5’ACGAGTCTTTGGATAGATTA 3’</w:t>
            </w:r>
          </w:p>
        </w:tc>
      </w:tr>
      <w:tr w:rsidR="007316F1" w:rsidRPr="00735791" w14:paraId="27FB4910" w14:textId="77777777" w:rsidTr="00F20D16">
        <w:tblPrEx>
          <w:tblBorders>
            <w:top w:val="none" w:sz="0" w:space="0" w:color="auto"/>
          </w:tblBorders>
        </w:tblPrEx>
        <w:tc>
          <w:tcPr>
            <w:tcW w:w="302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1372F1DA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B4F3D7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2: 5’ TATTCGAGAAGAACAAACAG 3’</w:t>
            </w:r>
          </w:p>
        </w:tc>
      </w:tr>
      <w:tr w:rsidR="007316F1" w:rsidRPr="00735791" w14:paraId="67D69D6A" w14:textId="77777777" w:rsidTr="00F20D16">
        <w:tblPrEx>
          <w:tblBorders>
            <w:top w:val="none" w:sz="0" w:space="0" w:color="auto"/>
          </w:tblBorders>
        </w:tblPrEx>
        <w:tc>
          <w:tcPr>
            <w:tcW w:w="3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center"/>
          </w:tcPr>
          <w:p w14:paraId="6E2EA900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165C10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AACTTGATTTTGCTTTCAG 3’</w:t>
            </w:r>
          </w:p>
        </w:tc>
      </w:tr>
      <w:tr w:rsidR="007316F1" w:rsidRPr="00735791" w14:paraId="6F7A8755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61CFEA" w14:textId="77777777" w:rsidR="007316F1" w:rsidRPr="00735791" w:rsidRDefault="007316F1" w:rsidP="00F20D16">
            <w:pPr>
              <w:spacing w:line="480" w:lineRule="auto"/>
              <w:jc w:val="both"/>
              <w:rPr>
                <w:rFonts w:ascii="Arial" w:eastAsia="Times New Roman" w:hAnsi="Arial" w:cs="Arial"/>
                <w:lang w:val="en-IN"/>
              </w:rPr>
            </w:pPr>
            <w:r w:rsidRPr="00735791">
              <w:rPr>
                <w:rFonts w:ascii="Arial" w:hAnsi="Arial" w:cs="Arial"/>
                <w:shd w:val="clear" w:color="auto" w:fill="FFFFFF"/>
              </w:rPr>
              <w:t>CR_03310C_A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7206C5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GAGCACTTGTACCCATTAG 3’</w:t>
            </w:r>
          </w:p>
        </w:tc>
      </w:tr>
      <w:tr w:rsidR="007316F1" w:rsidRPr="00735791" w14:paraId="23A0BE14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A6CAEE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C3DA75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CCAATAAAAATAGAGGACAA 3’</w:t>
            </w:r>
          </w:p>
        </w:tc>
      </w:tr>
      <w:tr w:rsidR="007316F1" w:rsidRPr="00735791" w14:paraId="0DC76243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A8DD9B" w14:textId="77777777" w:rsidR="007316F1" w:rsidRPr="00735791" w:rsidRDefault="007316F1" w:rsidP="00F20D16">
            <w:pPr>
              <w:spacing w:line="480" w:lineRule="auto"/>
              <w:jc w:val="both"/>
              <w:rPr>
                <w:rFonts w:ascii="Arial" w:eastAsia="Times New Roman" w:hAnsi="Arial" w:cs="Arial"/>
                <w:lang w:val="en-IN"/>
              </w:rPr>
            </w:pPr>
            <w:r w:rsidRPr="00735791">
              <w:rPr>
                <w:rFonts w:ascii="Arial" w:hAnsi="Arial" w:cs="Arial"/>
              </w:rPr>
              <w:t>C1_10750C_A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4A6311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AATCGAATTTGAGAGTTATC 3’</w:t>
            </w:r>
          </w:p>
        </w:tc>
      </w:tr>
      <w:tr w:rsidR="007316F1" w:rsidRPr="00735791" w14:paraId="1CE71AE0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116B13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457D5C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GTAACTGAGCTAAATACGTGA 3’</w:t>
            </w:r>
          </w:p>
        </w:tc>
      </w:tr>
      <w:tr w:rsidR="007316F1" w:rsidRPr="00735791" w14:paraId="072BBC3C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FEBEF1" w14:textId="77777777" w:rsidR="007316F1" w:rsidRPr="000E54C3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lang w:val="en-GB"/>
              </w:rPr>
              <w:t>SOD3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F00CE7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ATTGATTGGGCTCTTGATGC 3’</w:t>
            </w:r>
          </w:p>
        </w:tc>
      </w:tr>
      <w:tr w:rsidR="007316F1" w:rsidRPr="00735791" w14:paraId="4CC38EB8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E0F3C2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F42886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CACGTTCCAAATTGCTTTGA 3’</w:t>
            </w:r>
          </w:p>
        </w:tc>
      </w:tr>
      <w:tr w:rsidR="007316F1" w:rsidRPr="00735791" w14:paraId="1F7EA5B2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471438" w14:textId="77777777" w:rsidR="007316F1" w:rsidRPr="000E54C3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lang w:val="en-GB"/>
              </w:rPr>
              <w:t>AUT7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DF66FD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CAATTCAAAGACGAGCATCC 3’</w:t>
            </w:r>
          </w:p>
        </w:tc>
      </w:tr>
      <w:tr w:rsidR="007316F1" w:rsidRPr="00735791" w14:paraId="557D1D1F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A75077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C6C4EA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TCGCCAAAAGTATTCTCTCCA 3’</w:t>
            </w:r>
          </w:p>
        </w:tc>
      </w:tr>
      <w:tr w:rsidR="007316F1" w:rsidRPr="00735791" w14:paraId="0EB8292E" w14:textId="77777777" w:rsidTr="00F20D16">
        <w:tblPrEx>
          <w:tblBorders>
            <w:top w:val="none" w:sz="0" w:space="0" w:color="auto"/>
          </w:tblBorders>
        </w:tblPrEx>
        <w:trPr>
          <w:trHeight w:val="375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D31F7B" w14:textId="77777777" w:rsidR="007316F1" w:rsidRPr="000E54C3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lang w:val="en-GB"/>
              </w:rPr>
              <w:lastRenderedPageBreak/>
              <w:t>PRE6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6B76C5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GTGCATTATCAATTTTCTCGTATG 3’</w:t>
            </w:r>
          </w:p>
        </w:tc>
      </w:tr>
      <w:tr w:rsidR="007316F1" w:rsidRPr="00735791" w14:paraId="11FB17E3" w14:textId="77777777" w:rsidTr="00F20D16">
        <w:tblPrEx>
          <w:tblBorders>
            <w:top w:val="none" w:sz="0" w:space="0" w:color="auto"/>
          </w:tblBorders>
        </w:tblPrEx>
        <w:trPr>
          <w:trHeight w:val="272"/>
        </w:trPr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10735F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nil"/>
              <w:bottom w:w="40" w:type="nil"/>
              <w:right w:w="40" w:type="nil"/>
            </w:tcMar>
            <w:vAlign w:val="bottom"/>
          </w:tcPr>
          <w:p w14:paraId="7426DD0C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TTGTGGGATTGGGCTTCTAC 3’</w:t>
            </w:r>
          </w:p>
        </w:tc>
      </w:tr>
      <w:tr w:rsidR="007316F1" w:rsidRPr="00735791" w14:paraId="2167B17B" w14:textId="77777777" w:rsidTr="00F20D16">
        <w:tblPrEx>
          <w:tblBorders>
            <w:top w:val="none" w:sz="0" w:space="0" w:color="auto"/>
          </w:tblBorders>
        </w:tblPrEx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D0231F" w14:textId="77777777" w:rsidR="007316F1" w:rsidRPr="000E54C3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lang w:val="en-GB"/>
              </w:rPr>
              <w:t>ACT1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E05D4B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FP: 5’ AAGCCCAATCCAAAAGAGGT 3’</w:t>
            </w:r>
          </w:p>
        </w:tc>
      </w:tr>
      <w:tr w:rsidR="007316F1" w:rsidRPr="00735791" w14:paraId="5AFCEDE8" w14:textId="77777777" w:rsidTr="00F20D16">
        <w:trPr>
          <w:trHeight w:val="443"/>
        </w:trPr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108E1B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287427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735791">
              <w:rPr>
                <w:rFonts w:ascii="Arial" w:hAnsi="Arial" w:cs="Arial"/>
                <w:lang w:val="en-GB"/>
              </w:rPr>
              <w:t>RP: 5’ TGGAAACGTAGAAAGCTGGAA  3’</w:t>
            </w:r>
          </w:p>
        </w:tc>
      </w:tr>
      <w:tr w:rsidR="007316F1" w:rsidRPr="00735791" w14:paraId="1899BE1B" w14:textId="77777777" w:rsidTr="00F20D16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3FD34B" w14:textId="77777777" w:rsidR="007316F1" w:rsidRPr="000E54C3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kern w:val="1"/>
                <w:lang w:val="en-GB"/>
              </w:rPr>
              <w:t>PAT1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99C14F" w14:textId="77777777" w:rsidR="007316F1" w:rsidRPr="007B06B8" w:rsidRDefault="007316F1" w:rsidP="00F20D16">
            <w:pPr>
              <w:rPr>
                <w:rFonts w:ascii="Arial" w:eastAsia="Times New Roman" w:hAnsi="Arial" w:cs="Arial"/>
                <w:lang w:val="en-IN"/>
              </w:rPr>
            </w:pPr>
            <w:r w:rsidRPr="007B06B8">
              <w:rPr>
                <w:rFonts w:ascii="Arial" w:hAnsi="Arial" w:cs="Arial"/>
                <w:shd w:val="clear" w:color="auto" w:fill="FFFFFF"/>
              </w:rPr>
              <w:t>FP:  5’ CAGCAACTGATTTATCGGAATGG 3’</w:t>
            </w:r>
          </w:p>
        </w:tc>
      </w:tr>
      <w:tr w:rsidR="007316F1" w:rsidRPr="00735791" w14:paraId="33178587" w14:textId="77777777" w:rsidTr="00F20D16"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1ED372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A29AC1" w14:textId="77777777" w:rsidR="007316F1" w:rsidRPr="007B06B8" w:rsidRDefault="007316F1" w:rsidP="00F20D16">
            <w:pPr>
              <w:rPr>
                <w:rFonts w:ascii="Arial" w:eastAsia="Times New Roman" w:hAnsi="Arial" w:cs="Arial"/>
                <w:lang w:val="en-IN"/>
              </w:rPr>
            </w:pPr>
            <w:r w:rsidRPr="007B06B8">
              <w:rPr>
                <w:rFonts w:ascii="Arial" w:hAnsi="Arial" w:cs="Arial"/>
                <w:lang w:val="en-GB"/>
              </w:rPr>
              <w:t xml:space="preserve">RP:  5’ </w:t>
            </w:r>
            <w:r w:rsidRPr="007B06B8">
              <w:rPr>
                <w:rFonts w:ascii="Arial" w:hAnsi="Arial" w:cs="Arial"/>
                <w:shd w:val="clear" w:color="auto" w:fill="FFFFFF"/>
              </w:rPr>
              <w:t>ACATCTTCAGGGTTAGGTGG  3’</w:t>
            </w:r>
          </w:p>
        </w:tc>
      </w:tr>
      <w:tr w:rsidR="007316F1" w:rsidRPr="00735791" w14:paraId="434A1333" w14:textId="77777777" w:rsidTr="00F20D16">
        <w:tc>
          <w:tcPr>
            <w:tcW w:w="2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6A545A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 w:rsidRPr="000E54C3">
              <w:rPr>
                <w:rFonts w:ascii="Arial" w:hAnsi="Arial" w:cs="Arial"/>
                <w:i/>
                <w:iCs/>
                <w:kern w:val="1"/>
                <w:lang w:val="en-GB"/>
              </w:rPr>
              <w:t>TRI1</w:t>
            </w:r>
            <w:r>
              <w:rPr>
                <w:rFonts w:ascii="Arial" w:hAnsi="Arial" w:cs="Arial"/>
                <w:kern w:val="1"/>
                <w:lang w:val="en-GB"/>
              </w:rPr>
              <w:t xml:space="preserve"> (i2)</w:t>
            </w:r>
          </w:p>
        </w:tc>
        <w:tc>
          <w:tcPr>
            <w:tcW w:w="63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32D60B" w14:textId="77777777" w:rsidR="007316F1" w:rsidRPr="00673D88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673D88">
              <w:rPr>
                <w:rFonts w:ascii="Arial" w:hAnsi="Arial" w:cs="Arial"/>
                <w:lang w:val="en-GB"/>
              </w:rPr>
              <w:t>FP: 5’ TGTCTACCATTAAGTTTGATT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673D88">
              <w:rPr>
                <w:rFonts w:ascii="Arial" w:hAnsi="Arial" w:cs="Arial"/>
                <w:lang w:val="en-GB"/>
              </w:rPr>
              <w:t>3’</w:t>
            </w:r>
          </w:p>
        </w:tc>
      </w:tr>
      <w:tr w:rsidR="007316F1" w:rsidRPr="00735791" w14:paraId="51B35D68" w14:textId="77777777" w:rsidTr="00F20D16"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CF7601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EEBC1C" w14:textId="77777777" w:rsidR="007316F1" w:rsidRPr="0073579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P: 5’ </w:t>
            </w:r>
            <w:r w:rsidRPr="00673D88">
              <w:rPr>
                <w:rFonts w:ascii="Arial" w:hAnsi="Arial" w:cs="Arial"/>
                <w:lang w:val="en-GB"/>
              </w:rPr>
              <w:t>CCTACCCATTTCTTCTCTCA</w:t>
            </w:r>
            <w:r>
              <w:rPr>
                <w:rFonts w:ascii="Arial" w:hAnsi="Arial" w:cs="Arial"/>
                <w:lang w:val="en-GB"/>
              </w:rPr>
              <w:t>.   3’</w:t>
            </w:r>
          </w:p>
        </w:tc>
      </w:tr>
      <w:tr w:rsidR="007316F1" w:rsidRPr="00735791" w14:paraId="2344F0B8" w14:textId="77777777" w:rsidTr="00F20D16"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133373" w14:textId="77777777" w:rsidR="007316F1" w:rsidRPr="008A0B1C" w:rsidRDefault="007316F1" w:rsidP="00F20D16">
            <w:pPr>
              <w:rPr>
                <w:rFonts w:ascii="Arial" w:eastAsia="Times New Roman" w:hAnsi="Arial" w:cs="Arial"/>
                <w:color w:val="000000" w:themeColor="text1"/>
                <w:lang w:val="en-IN"/>
              </w:rPr>
            </w:pPr>
            <w:hyperlink r:id="rId4" w:tgtFrame="infowin" w:history="1">
              <w:r w:rsidRPr="008A0B1C">
                <w:rPr>
                  <w:rStyle w:val="Hyperlink"/>
                  <w:rFonts w:ascii="Arial" w:hAnsi="Arial" w:cs="Arial"/>
                  <w:color w:val="000000" w:themeColor="text1"/>
                  <w:shd w:val="clear" w:color="auto" w:fill="FFFFFF"/>
                </w:rPr>
                <w:t>C2_03880C_A</w:t>
              </w:r>
            </w:hyperlink>
            <w:r w:rsidRPr="008A0B1C">
              <w:rPr>
                <w:rFonts w:ascii="Arial" w:hAnsi="Arial" w:cs="Arial"/>
                <w:color w:val="000000" w:themeColor="text1"/>
                <w:shd w:val="clear" w:color="auto" w:fill="FFFFFF"/>
              </w:rPr>
              <w:t> </w:t>
            </w:r>
          </w:p>
          <w:p w14:paraId="20A9A65C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  <w:r>
              <w:rPr>
                <w:rFonts w:ascii="Arial" w:hAnsi="Arial" w:cs="Arial"/>
                <w:kern w:val="1"/>
                <w:lang w:val="en-GB"/>
              </w:rPr>
              <w:t xml:space="preserve"> (</w:t>
            </w:r>
            <w:r w:rsidRPr="000E54C3">
              <w:rPr>
                <w:rFonts w:ascii="Arial" w:hAnsi="Arial" w:cs="Arial"/>
                <w:i/>
                <w:iCs/>
                <w:kern w:val="1"/>
                <w:lang w:val="en-GB"/>
              </w:rPr>
              <w:t>SMX2</w:t>
            </w:r>
            <w:r>
              <w:rPr>
                <w:rFonts w:ascii="Arial" w:hAnsi="Arial" w:cs="Arial"/>
                <w:kern w:val="1"/>
                <w:lang w:val="en-GB"/>
              </w:rPr>
              <w:t>)</w:t>
            </w:r>
          </w:p>
        </w:tc>
        <w:tc>
          <w:tcPr>
            <w:tcW w:w="6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5FDA42" w14:textId="77777777" w:rsidR="007316F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FP: 5’ </w:t>
            </w:r>
            <w:r w:rsidRPr="00673D88">
              <w:rPr>
                <w:rFonts w:ascii="Arial" w:hAnsi="Arial" w:cs="Arial"/>
                <w:lang w:val="en-GB"/>
              </w:rPr>
              <w:t>CGGAACCAGAATTGAAAAGTG</w:t>
            </w:r>
            <w:r>
              <w:rPr>
                <w:rFonts w:ascii="Arial" w:hAnsi="Arial" w:cs="Arial"/>
                <w:lang w:val="en-GB"/>
              </w:rPr>
              <w:t xml:space="preserve">   3’</w:t>
            </w:r>
          </w:p>
        </w:tc>
      </w:tr>
      <w:tr w:rsidR="007316F1" w:rsidRPr="00735791" w14:paraId="7EB7F51D" w14:textId="77777777" w:rsidTr="00F20D16"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D3750C" w14:textId="77777777" w:rsidR="007316F1" w:rsidRPr="00735791" w:rsidRDefault="007316F1" w:rsidP="00F20D1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kern w:val="1"/>
                <w:lang w:val="en-GB"/>
              </w:rPr>
            </w:pPr>
          </w:p>
        </w:tc>
        <w:tc>
          <w:tcPr>
            <w:tcW w:w="63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3E1BAA" w14:textId="77777777" w:rsidR="007316F1" w:rsidRDefault="007316F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P: 5’ </w:t>
            </w:r>
            <w:r w:rsidRPr="00673D88">
              <w:rPr>
                <w:rFonts w:ascii="Arial" w:hAnsi="Arial" w:cs="Arial"/>
                <w:lang w:val="en-GB"/>
              </w:rPr>
              <w:t>CAATTGAGTTACCCCTAATGACC</w:t>
            </w:r>
            <w:r>
              <w:rPr>
                <w:rFonts w:ascii="Arial" w:hAnsi="Arial" w:cs="Arial"/>
                <w:lang w:val="en-GB"/>
              </w:rPr>
              <w:t>. 3’</w:t>
            </w:r>
          </w:p>
        </w:tc>
      </w:tr>
    </w:tbl>
    <w:p w14:paraId="610AB537" w14:textId="77777777" w:rsidR="00BD1631" w:rsidRDefault="007316F1"/>
    <w:sectPr w:rsidR="00BD1631" w:rsidSect="003E4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6F1"/>
    <w:rsid w:val="0000417B"/>
    <w:rsid w:val="00006412"/>
    <w:rsid w:val="00045454"/>
    <w:rsid w:val="00061DE7"/>
    <w:rsid w:val="000648F1"/>
    <w:rsid w:val="00073413"/>
    <w:rsid w:val="0008338F"/>
    <w:rsid w:val="00090AEB"/>
    <w:rsid w:val="000A2899"/>
    <w:rsid w:val="000A3A10"/>
    <w:rsid w:val="000B5935"/>
    <w:rsid w:val="000C3F4B"/>
    <w:rsid w:val="000C57F5"/>
    <w:rsid w:val="000D3316"/>
    <w:rsid w:val="000D3CF6"/>
    <w:rsid w:val="00105D3F"/>
    <w:rsid w:val="00107DC4"/>
    <w:rsid w:val="001151AF"/>
    <w:rsid w:val="001279CD"/>
    <w:rsid w:val="00150050"/>
    <w:rsid w:val="00155BA0"/>
    <w:rsid w:val="00164626"/>
    <w:rsid w:val="001705BC"/>
    <w:rsid w:val="001842C4"/>
    <w:rsid w:val="00196729"/>
    <w:rsid w:val="001973DA"/>
    <w:rsid w:val="001B3825"/>
    <w:rsid w:val="001C0D16"/>
    <w:rsid w:val="001E14B4"/>
    <w:rsid w:val="001F0E3E"/>
    <w:rsid w:val="002048B4"/>
    <w:rsid w:val="0021227F"/>
    <w:rsid w:val="002158E5"/>
    <w:rsid w:val="00226720"/>
    <w:rsid w:val="002326B8"/>
    <w:rsid w:val="00232B6D"/>
    <w:rsid w:val="00233E95"/>
    <w:rsid w:val="00252318"/>
    <w:rsid w:val="00263DA6"/>
    <w:rsid w:val="002664FF"/>
    <w:rsid w:val="00292B24"/>
    <w:rsid w:val="002B030B"/>
    <w:rsid w:val="002B555E"/>
    <w:rsid w:val="002B59BD"/>
    <w:rsid w:val="002C68CD"/>
    <w:rsid w:val="002E35F8"/>
    <w:rsid w:val="00325B39"/>
    <w:rsid w:val="003332E9"/>
    <w:rsid w:val="00335034"/>
    <w:rsid w:val="0034217D"/>
    <w:rsid w:val="00346F46"/>
    <w:rsid w:val="00354730"/>
    <w:rsid w:val="00354C59"/>
    <w:rsid w:val="00361992"/>
    <w:rsid w:val="00382294"/>
    <w:rsid w:val="003A7C2E"/>
    <w:rsid w:val="003B2AFA"/>
    <w:rsid w:val="003B7BAA"/>
    <w:rsid w:val="003C4E3E"/>
    <w:rsid w:val="003E4C1C"/>
    <w:rsid w:val="003E4D07"/>
    <w:rsid w:val="0040242B"/>
    <w:rsid w:val="00422B94"/>
    <w:rsid w:val="0042771E"/>
    <w:rsid w:val="004301F2"/>
    <w:rsid w:val="004436F8"/>
    <w:rsid w:val="00447E71"/>
    <w:rsid w:val="004771AA"/>
    <w:rsid w:val="004917CA"/>
    <w:rsid w:val="00491F99"/>
    <w:rsid w:val="004920FB"/>
    <w:rsid w:val="00496303"/>
    <w:rsid w:val="004C6980"/>
    <w:rsid w:val="004D180B"/>
    <w:rsid w:val="004E3446"/>
    <w:rsid w:val="004E5C30"/>
    <w:rsid w:val="004F2BB4"/>
    <w:rsid w:val="00502BB2"/>
    <w:rsid w:val="00523ED1"/>
    <w:rsid w:val="00526E58"/>
    <w:rsid w:val="00530C97"/>
    <w:rsid w:val="00543089"/>
    <w:rsid w:val="00546E76"/>
    <w:rsid w:val="005635E6"/>
    <w:rsid w:val="00567151"/>
    <w:rsid w:val="00573B30"/>
    <w:rsid w:val="005816B2"/>
    <w:rsid w:val="00590BE4"/>
    <w:rsid w:val="00592787"/>
    <w:rsid w:val="00595FC6"/>
    <w:rsid w:val="005A22B3"/>
    <w:rsid w:val="005B6543"/>
    <w:rsid w:val="005D5419"/>
    <w:rsid w:val="005F03FA"/>
    <w:rsid w:val="006100C7"/>
    <w:rsid w:val="006170FB"/>
    <w:rsid w:val="00617B09"/>
    <w:rsid w:val="00642632"/>
    <w:rsid w:val="006451FA"/>
    <w:rsid w:val="00656791"/>
    <w:rsid w:val="00656B9A"/>
    <w:rsid w:val="00670775"/>
    <w:rsid w:val="00676122"/>
    <w:rsid w:val="00682426"/>
    <w:rsid w:val="006A7349"/>
    <w:rsid w:val="006A746C"/>
    <w:rsid w:val="006B1DC3"/>
    <w:rsid w:val="006B3A5E"/>
    <w:rsid w:val="006C4612"/>
    <w:rsid w:val="006C4D66"/>
    <w:rsid w:val="006E76EC"/>
    <w:rsid w:val="00713290"/>
    <w:rsid w:val="0071679A"/>
    <w:rsid w:val="007208E2"/>
    <w:rsid w:val="00730546"/>
    <w:rsid w:val="00730E56"/>
    <w:rsid w:val="007316F1"/>
    <w:rsid w:val="007401C9"/>
    <w:rsid w:val="007448E6"/>
    <w:rsid w:val="00752105"/>
    <w:rsid w:val="007723E4"/>
    <w:rsid w:val="0077630C"/>
    <w:rsid w:val="007922CE"/>
    <w:rsid w:val="00795FD8"/>
    <w:rsid w:val="007B1201"/>
    <w:rsid w:val="007B1FD4"/>
    <w:rsid w:val="007C2EB0"/>
    <w:rsid w:val="007C58DB"/>
    <w:rsid w:val="007E273C"/>
    <w:rsid w:val="007E6DF6"/>
    <w:rsid w:val="007F46D6"/>
    <w:rsid w:val="00803F0D"/>
    <w:rsid w:val="00813E52"/>
    <w:rsid w:val="00816DE0"/>
    <w:rsid w:val="008324AE"/>
    <w:rsid w:val="0083571C"/>
    <w:rsid w:val="0083586E"/>
    <w:rsid w:val="00840966"/>
    <w:rsid w:val="0084629B"/>
    <w:rsid w:val="00850E45"/>
    <w:rsid w:val="00856CA6"/>
    <w:rsid w:val="0087117D"/>
    <w:rsid w:val="00882CDD"/>
    <w:rsid w:val="00895005"/>
    <w:rsid w:val="008B04D8"/>
    <w:rsid w:val="008B57BB"/>
    <w:rsid w:val="008C63D9"/>
    <w:rsid w:val="008D2C19"/>
    <w:rsid w:val="008F2198"/>
    <w:rsid w:val="008F47AA"/>
    <w:rsid w:val="008F609E"/>
    <w:rsid w:val="008F6F21"/>
    <w:rsid w:val="00900CB2"/>
    <w:rsid w:val="0090205B"/>
    <w:rsid w:val="00912D4B"/>
    <w:rsid w:val="009264EE"/>
    <w:rsid w:val="00947474"/>
    <w:rsid w:val="00954B47"/>
    <w:rsid w:val="00956FD2"/>
    <w:rsid w:val="00983FD0"/>
    <w:rsid w:val="009A2331"/>
    <w:rsid w:val="009A6627"/>
    <w:rsid w:val="009B265D"/>
    <w:rsid w:val="009C371D"/>
    <w:rsid w:val="009C42BC"/>
    <w:rsid w:val="009D5041"/>
    <w:rsid w:val="009E1CF0"/>
    <w:rsid w:val="009E434A"/>
    <w:rsid w:val="009F054A"/>
    <w:rsid w:val="00A00846"/>
    <w:rsid w:val="00A06A30"/>
    <w:rsid w:val="00A261BE"/>
    <w:rsid w:val="00A336AC"/>
    <w:rsid w:val="00A430D3"/>
    <w:rsid w:val="00A43905"/>
    <w:rsid w:val="00A52EDB"/>
    <w:rsid w:val="00A55C03"/>
    <w:rsid w:val="00A96EF3"/>
    <w:rsid w:val="00AA72AA"/>
    <w:rsid w:val="00AC0697"/>
    <w:rsid w:val="00AC357B"/>
    <w:rsid w:val="00AE45C1"/>
    <w:rsid w:val="00B068FC"/>
    <w:rsid w:val="00B241B8"/>
    <w:rsid w:val="00B920E7"/>
    <w:rsid w:val="00B94731"/>
    <w:rsid w:val="00BA14BD"/>
    <w:rsid w:val="00BB0672"/>
    <w:rsid w:val="00BC3C16"/>
    <w:rsid w:val="00BC4352"/>
    <w:rsid w:val="00BC66F5"/>
    <w:rsid w:val="00BD6103"/>
    <w:rsid w:val="00BE7F07"/>
    <w:rsid w:val="00C22CE7"/>
    <w:rsid w:val="00C3157F"/>
    <w:rsid w:val="00C34AC5"/>
    <w:rsid w:val="00C34B68"/>
    <w:rsid w:val="00C373FC"/>
    <w:rsid w:val="00C91ED8"/>
    <w:rsid w:val="00C96B0E"/>
    <w:rsid w:val="00C96F0D"/>
    <w:rsid w:val="00CA4B7B"/>
    <w:rsid w:val="00CA6656"/>
    <w:rsid w:val="00CB1479"/>
    <w:rsid w:val="00CB7AF4"/>
    <w:rsid w:val="00CC10C9"/>
    <w:rsid w:val="00CC462D"/>
    <w:rsid w:val="00CC47C5"/>
    <w:rsid w:val="00CE09F6"/>
    <w:rsid w:val="00CF6D68"/>
    <w:rsid w:val="00D059D7"/>
    <w:rsid w:val="00D17EAB"/>
    <w:rsid w:val="00D42ED6"/>
    <w:rsid w:val="00D475EB"/>
    <w:rsid w:val="00D56DFC"/>
    <w:rsid w:val="00D65882"/>
    <w:rsid w:val="00D72C35"/>
    <w:rsid w:val="00D73110"/>
    <w:rsid w:val="00D826C0"/>
    <w:rsid w:val="00D83F19"/>
    <w:rsid w:val="00D95B38"/>
    <w:rsid w:val="00DA2D54"/>
    <w:rsid w:val="00DA5416"/>
    <w:rsid w:val="00DC18E2"/>
    <w:rsid w:val="00DC7C4A"/>
    <w:rsid w:val="00DE38C8"/>
    <w:rsid w:val="00DE7220"/>
    <w:rsid w:val="00E009D4"/>
    <w:rsid w:val="00E1573D"/>
    <w:rsid w:val="00E30B33"/>
    <w:rsid w:val="00E41314"/>
    <w:rsid w:val="00E54169"/>
    <w:rsid w:val="00E56F45"/>
    <w:rsid w:val="00E64A91"/>
    <w:rsid w:val="00E82B51"/>
    <w:rsid w:val="00E96A94"/>
    <w:rsid w:val="00EA1B2F"/>
    <w:rsid w:val="00EA1EDF"/>
    <w:rsid w:val="00EA2880"/>
    <w:rsid w:val="00EB2E6D"/>
    <w:rsid w:val="00EC0531"/>
    <w:rsid w:val="00EC187F"/>
    <w:rsid w:val="00ED49D4"/>
    <w:rsid w:val="00EE3B76"/>
    <w:rsid w:val="00F00446"/>
    <w:rsid w:val="00F00E1A"/>
    <w:rsid w:val="00F07557"/>
    <w:rsid w:val="00F16026"/>
    <w:rsid w:val="00F17721"/>
    <w:rsid w:val="00F228E9"/>
    <w:rsid w:val="00F25FB7"/>
    <w:rsid w:val="00F3206D"/>
    <w:rsid w:val="00F5104C"/>
    <w:rsid w:val="00F53CAF"/>
    <w:rsid w:val="00F600E8"/>
    <w:rsid w:val="00F60577"/>
    <w:rsid w:val="00F60D9F"/>
    <w:rsid w:val="00F65930"/>
    <w:rsid w:val="00F66132"/>
    <w:rsid w:val="00F74CA5"/>
    <w:rsid w:val="00F75155"/>
    <w:rsid w:val="00F766EA"/>
    <w:rsid w:val="00F80194"/>
    <w:rsid w:val="00F81D09"/>
    <w:rsid w:val="00F922D0"/>
    <w:rsid w:val="00FB337C"/>
    <w:rsid w:val="00FF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4FE23"/>
  <w14:defaultImageDpi w14:val="32767"/>
  <w15:chartTrackingRefBased/>
  <w15:docId w15:val="{591CF2F0-D755-6646-BAF4-8A700B81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1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16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andidagenome.org/cgi-bin/locus.pl?locus=C2_03880C_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 Chauhan</dc:creator>
  <cp:keywords/>
  <dc:description/>
  <cp:lastModifiedBy>Neeraj Chauhan</cp:lastModifiedBy>
  <cp:revision>1</cp:revision>
  <dcterms:created xsi:type="dcterms:W3CDTF">2020-07-29T19:40:00Z</dcterms:created>
  <dcterms:modified xsi:type="dcterms:W3CDTF">2020-07-29T19:41:00Z</dcterms:modified>
</cp:coreProperties>
</file>